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D3A62" w14:textId="04EF64ED" w:rsidR="00A92ABF" w:rsidRPr="005F3AFB" w:rsidRDefault="00EF13B5" w:rsidP="00A92ABF">
      <w:pPr>
        <w:snapToGrid w:val="0"/>
        <w:spacing w:line="480" w:lineRule="auto"/>
        <w:rPr>
          <w:rFonts w:ascii="Times New Roman" w:eastAsia="Times New Roman" w:hAnsi="Times New Roman"/>
          <w:sz w:val="24"/>
          <w:szCs w:val="24"/>
        </w:rPr>
      </w:pPr>
      <w:r w:rsidRPr="00EF13B5">
        <w:rPr>
          <w:rFonts w:ascii="Times New Roman" w:eastAsia="Times New Roman" w:hAnsi="Times New Roman"/>
          <w:sz w:val="24"/>
          <w:szCs w:val="24"/>
        </w:rPr>
        <w:t>Supplementary Table 1</w:t>
      </w:r>
      <w:r w:rsidR="00A92ABF" w:rsidRPr="009D4F98">
        <w:rPr>
          <w:rFonts w:ascii="Times New Roman" w:eastAsia="Times New Roman" w:hAnsi="Times New Roman"/>
          <w:sz w:val="24"/>
          <w:szCs w:val="24"/>
        </w:rPr>
        <w:t xml:space="preserve">. </w:t>
      </w:r>
      <w:r w:rsidRPr="00EF13B5">
        <w:rPr>
          <w:rFonts w:ascii="Times New Roman" w:eastAsia="Times New Roman" w:hAnsi="Times New Roman"/>
          <w:sz w:val="24"/>
          <w:szCs w:val="24"/>
        </w:rPr>
        <w:t>Patient characteristics and postoperative recurrence among 192 consecutive esophagectomy cases</w:t>
      </w:r>
      <w:r w:rsidR="00A92ABF" w:rsidRPr="00B57005"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W w:w="0" w:type="auto"/>
        <w:tblInd w:w="-9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01"/>
        <w:gridCol w:w="4394"/>
      </w:tblGrid>
      <w:tr w:rsidR="00EF13B5" w14:paraId="2555F3E6" w14:textId="77777777" w:rsidTr="00EF13B5">
        <w:trPr>
          <w:trHeight w:val="865"/>
        </w:trPr>
        <w:tc>
          <w:tcPr>
            <w:tcW w:w="42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A359273" w14:textId="77777777" w:rsidR="00EF13B5" w:rsidRPr="00D62A43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AFB62B8" w14:textId="2869223D" w:rsidR="00EF13B5" w:rsidRPr="009D4F98" w:rsidRDefault="00EF13B5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4F98">
              <w:rPr>
                <w:rFonts w:ascii="Times New Roman" w:eastAsia="Times New Roman" w:hAnsi="Times New Roman"/>
                <w:sz w:val="24"/>
                <w:szCs w:val="24"/>
              </w:rPr>
              <w:t>(n =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92</w:t>
            </w:r>
            <w:r w:rsidRPr="009D4F98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EF13B5" w14:paraId="3BD56F51" w14:textId="77777777" w:rsidTr="00EF13B5">
        <w:trPr>
          <w:trHeight w:val="544"/>
        </w:trPr>
        <w:tc>
          <w:tcPr>
            <w:tcW w:w="4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7A7DA4" w14:textId="77777777" w:rsidR="00EF13B5" w:rsidRPr="00653B7C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>Age (yrs), media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32FA89" w14:textId="77A7B750" w:rsidR="00EF13B5" w:rsidRPr="00B57005" w:rsidRDefault="00EF13B5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70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8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5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EF13B5" w14:paraId="12BA1491" w14:textId="77777777" w:rsidTr="00EF13B5">
        <w:trPr>
          <w:trHeight w:val="766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3931" w14:textId="77777777" w:rsidR="00EF13B5" w:rsidRPr="00310153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 xml:space="preserve">Sex </w:t>
            </w:r>
            <w:r w:rsidRPr="00653B7C">
              <w:rPr>
                <w:rFonts w:ascii="Times New Roman" w:eastAsia="Times New Roman" w:hAnsi="Times New Roman"/>
                <w:sz w:val="24"/>
                <w:szCs w:val="24"/>
              </w:rPr>
              <w:t>(male / female) (n, 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ABA36" w14:textId="4420F032" w:rsidR="00EF13B5" w:rsidRPr="00B57005" w:rsidRDefault="00EF13B5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62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4.4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%) /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0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5.6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</w:tc>
      </w:tr>
      <w:tr w:rsidR="00EF13B5" w14:paraId="216FEFBF" w14:textId="77777777" w:rsidTr="00EF13B5">
        <w:trPr>
          <w:trHeight w:val="774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3B4DA" w14:textId="77777777" w:rsidR="00EF13B5" w:rsidRPr="00310153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 xml:space="preserve">Histological type   </w:t>
            </w:r>
            <w:r w:rsidRPr="00653B7C">
              <w:rPr>
                <w:rFonts w:ascii="Times New Roman" w:eastAsia="Times New Roman" w:hAnsi="Times New Roman"/>
                <w:sz w:val="24"/>
                <w:szCs w:val="24"/>
              </w:rPr>
              <w:t>SCC / AC</w:t>
            </w:r>
          </w:p>
          <w:p w14:paraId="142DCF30" w14:textId="77777777" w:rsidR="00EF13B5" w:rsidRPr="00B57005" w:rsidRDefault="00EF13B5" w:rsidP="00817035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(n, 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1C8F" w14:textId="7B9F2F90" w:rsidR="00EF13B5" w:rsidRPr="00D62A43" w:rsidRDefault="00EF13B5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AF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70</w:t>
            </w:r>
            <w:r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8.5</w:t>
            </w:r>
            <w:r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%) /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22</w:t>
            </w:r>
            <w:r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1.5</w:t>
            </w:r>
            <w:r w:rsidRPr="005F3AFB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</w:tc>
      </w:tr>
      <w:tr w:rsidR="00EF13B5" w14:paraId="577B6D72" w14:textId="77777777" w:rsidTr="00EF13B5">
        <w:trPr>
          <w:trHeight w:val="599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D2F1D" w14:textId="77777777" w:rsidR="00EF13B5" w:rsidRPr="00653B7C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>Location   Ce, Ut / Mt, Lt, Ae</w:t>
            </w:r>
          </w:p>
          <w:p w14:paraId="521560FC" w14:textId="77777777" w:rsidR="00EF13B5" w:rsidRPr="00C20CF5" w:rsidRDefault="00EF13B5" w:rsidP="00817035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56E63">
              <w:rPr>
                <w:rFonts w:ascii="Times New Roman" w:eastAsia="Times New Roman" w:hAnsi="Times New Roman"/>
                <w:sz w:val="24"/>
                <w:szCs w:val="24"/>
              </w:rPr>
              <w:t>(n, 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685DB" w14:textId="61B7F5F1" w:rsidR="00EF13B5" w:rsidRPr="00B57005" w:rsidRDefault="00EF13B5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25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3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%) /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67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7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</w:tc>
      </w:tr>
      <w:tr w:rsidR="00EF13B5" w14:paraId="320EFF4F" w14:textId="77777777" w:rsidTr="00EF13B5">
        <w:trPr>
          <w:trHeight w:val="1883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29238" w14:textId="77777777" w:rsidR="00EF13B5" w:rsidRPr="00F56E63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 xml:space="preserve">cStage (I / II / III / IVa) </w:t>
            </w:r>
            <w:r w:rsidRPr="00F56E63">
              <w:rPr>
                <w:rFonts w:ascii="Times New Roman" w:eastAsia="Times New Roman" w:hAnsi="Times New Roman"/>
                <w:sz w:val="24"/>
                <w:szCs w:val="24"/>
              </w:rPr>
              <w:t>(n, %)</w:t>
            </w:r>
          </w:p>
          <w:p w14:paraId="0A504617" w14:textId="77777777" w:rsidR="00EF13B5" w:rsidRPr="00F56E63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449D885E" w14:textId="77777777" w:rsidR="00EF13B5" w:rsidRPr="00F56E63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6A8557D6" w14:textId="77777777" w:rsidR="00EF13B5" w:rsidRPr="00C20CF5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796D8" w14:textId="18DC5818" w:rsidR="00EF13B5" w:rsidRPr="00B57005" w:rsidRDefault="00EF13B5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4</w:t>
            </w:r>
            <w:r w:rsidR="00FA5D56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25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  <w:p w14:paraId="24B297BD" w14:textId="34696D89" w:rsidR="00EF13B5" w:rsidRPr="00D62A43" w:rsidRDefault="00EF13B5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AFB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0</w:t>
            </w:r>
            <w:r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26</w:t>
            </w:r>
            <w:r w:rsidRPr="005F3AFB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  <w:p w14:paraId="7273FB22" w14:textId="5672354F" w:rsidR="00EF13B5" w:rsidRPr="009D4F98" w:rsidRDefault="00FA5D56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6</w:t>
            </w:r>
            <w:r w:rsidR="00EF13B5" w:rsidRPr="009D4F98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44.8</w:t>
            </w:r>
            <w:r w:rsidR="00EF13B5" w:rsidRPr="009D4F98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  <w:p w14:paraId="66764082" w14:textId="5B96851B" w:rsidR="00EF13B5" w:rsidRPr="00EF13B5" w:rsidRDefault="00EF13B5" w:rsidP="00817035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</w:t>
            </w:r>
            <w:r w:rsidR="00FA5D56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 xml:space="preserve">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4.2</w:t>
            </w:r>
            <w:r w:rsidR="00FA5D56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%)</w:t>
            </w:r>
          </w:p>
        </w:tc>
      </w:tr>
      <w:tr w:rsidR="00EF13B5" w14:paraId="2AAE8EF5" w14:textId="77777777" w:rsidTr="00EF13B5">
        <w:trPr>
          <w:trHeight w:val="1883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54A8D" w14:textId="77777777" w:rsidR="00EF13B5" w:rsidRPr="00653B7C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 xml:space="preserve">Preoperative treatment    </w:t>
            </w:r>
          </w:p>
          <w:p w14:paraId="3CE9B653" w14:textId="77777777" w:rsidR="00EF13B5" w:rsidRPr="00C20CF5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10153">
              <w:rPr>
                <w:rFonts w:ascii="Times New Roman" w:eastAsia="Times New Roman" w:hAnsi="Times New Roman"/>
                <w:sz w:val="24"/>
                <w:szCs w:val="24"/>
              </w:rPr>
              <w:t>CT / CRT / none</w:t>
            </w:r>
            <w:r w:rsidRPr="003101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56E63">
              <w:rPr>
                <w:rFonts w:ascii="Times New Roman" w:eastAsia="Times New Roman" w:hAnsi="Times New Roman"/>
                <w:sz w:val="24"/>
                <w:szCs w:val="24"/>
              </w:rPr>
              <w:t>(n, 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414F6" w14:textId="33AFDBFD" w:rsidR="00EF13B5" w:rsidRPr="00FA5D56" w:rsidRDefault="00FA5D56" w:rsidP="00FA5D56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90</w:t>
            </w:r>
            <w:r w:rsidR="00EF13B5"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46.9</w:t>
            </w:r>
            <w:r w:rsidR="00EF13B5"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%) /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0</w:t>
            </w:r>
            <w:r w:rsidR="00EF13B5"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5.2</w:t>
            </w:r>
            <w:r w:rsidR="00EF13B5"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%) /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92 (</w:t>
            </w:r>
            <w:r w:rsidR="00A572F3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47.9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%)</w:t>
            </w:r>
          </w:p>
        </w:tc>
      </w:tr>
      <w:tr w:rsidR="00EF13B5" w14:paraId="54E1C88D" w14:textId="77777777" w:rsidTr="00EF13B5">
        <w:trPr>
          <w:trHeight w:val="720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067A" w14:textId="77777777" w:rsidR="00EF13B5" w:rsidRPr="00F56E63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>pStage</w:t>
            </w:r>
            <w:r w:rsidRPr="00653B7C">
              <w:rPr>
                <w:rFonts w:ascii="Times New Roman" w:eastAsia="Times New Roman" w:hAnsi="Times New Roman"/>
                <w:sz w:val="24"/>
                <w:szCs w:val="24"/>
              </w:rPr>
              <w:t xml:space="preserve"> (I / II / III) </w:t>
            </w:r>
            <w:r w:rsidRPr="00F56E63">
              <w:rPr>
                <w:rFonts w:ascii="Times New Roman" w:eastAsia="Times New Roman" w:hAnsi="Times New Roman"/>
                <w:sz w:val="24"/>
                <w:szCs w:val="24"/>
              </w:rPr>
              <w:t>(n, %)</w:t>
            </w:r>
          </w:p>
          <w:p w14:paraId="26983603" w14:textId="77777777" w:rsidR="00EF13B5" w:rsidRPr="00F56E63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385CD3B4" w14:textId="77777777" w:rsidR="00EF13B5" w:rsidRPr="00F56E63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5C326639" w14:textId="77777777" w:rsidR="00EF13B5" w:rsidRPr="00C20CF5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87DA3" w14:textId="30EBB7F5" w:rsidR="00EF13B5" w:rsidRPr="00B57005" w:rsidRDefault="00FA5D56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8</w:t>
            </w:r>
            <w:r w:rsidR="00EF13B5"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2A5AE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45.8</w:t>
            </w:r>
            <w:r w:rsidR="00EF13B5" w:rsidRPr="001F29D5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  <w:p w14:paraId="5348A364" w14:textId="0509932C" w:rsidR="00EF13B5" w:rsidRPr="00D62A43" w:rsidRDefault="00FA5D56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44</w:t>
            </w:r>
            <w:r w:rsidR="00EF13B5"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2A5AE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22.9</w:t>
            </w:r>
            <w:r w:rsidR="00EF13B5" w:rsidRPr="005F3AFB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  <w:p w14:paraId="24B1109E" w14:textId="633FA582" w:rsidR="00EF13B5" w:rsidRPr="009D4F98" w:rsidRDefault="00FA5D56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60</w:t>
            </w:r>
            <w:r w:rsidR="00EF13B5" w:rsidRPr="009D4F98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2A5AE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1.3</w:t>
            </w:r>
            <w:r w:rsidR="00EF13B5" w:rsidRPr="009D4F98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</w:tc>
      </w:tr>
      <w:tr w:rsidR="00EF13B5" w14:paraId="4835C20D" w14:textId="77777777" w:rsidTr="00EF13B5">
        <w:trPr>
          <w:trHeight w:val="476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79965" w14:textId="77777777" w:rsidR="00EF13B5" w:rsidRPr="00C20CF5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>Body Mass Ind</w:t>
            </w:r>
            <w:r w:rsidRPr="00653B7C">
              <w:rPr>
                <w:rFonts w:ascii="Times New Roman" w:eastAsia="Times New Roman" w:hAnsi="Times New Roman"/>
                <w:sz w:val="24"/>
                <w:szCs w:val="24"/>
              </w:rPr>
              <w:t>ex (kg/m</w:t>
            </w:r>
            <w:r w:rsidRPr="00310153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310153">
              <w:rPr>
                <w:rFonts w:ascii="Times New Roman" w:eastAsia="Times New Roman" w:hAnsi="Times New Roman"/>
                <w:sz w:val="24"/>
                <w:szCs w:val="24"/>
              </w:rPr>
              <w:t>), median</w:t>
            </w:r>
            <w:r w:rsidRPr="00F56E63">
              <w:rPr>
                <w:rFonts w:ascii="Times New Roman" w:hAnsi="Times New Roman"/>
                <w:sz w:val="24"/>
                <w:szCs w:val="24"/>
              </w:rPr>
              <w:t xml:space="preserve">　　</w:t>
            </w:r>
            <w:r w:rsidRPr="00F56E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56E63">
              <w:rPr>
                <w:rFonts w:ascii="Times New Roman" w:hAnsi="Times New Roman"/>
                <w:sz w:val="24"/>
                <w:szCs w:val="24"/>
              </w:rPr>
              <w:t xml:space="preserve">　　　　　　　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49F2C" w14:textId="2F15281D" w:rsidR="00EF13B5" w:rsidRPr="00B57005" w:rsidRDefault="00EF13B5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20.</w:t>
            </w:r>
            <w:r w:rsidR="00FA5D56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 (1</w:t>
            </w:r>
            <w:r w:rsidR="00FA5D56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2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.4-37.5)</w:t>
            </w:r>
          </w:p>
        </w:tc>
      </w:tr>
      <w:tr w:rsidR="00EF13B5" w14:paraId="5B381715" w14:textId="77777777" w:rsidTr="00EF13B5">
        <w:trPr>
          <w:trHeight w:val="301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24417" w14:textId="77777777" w:rsidR="00EF13B5" w:rsidRPr="00653B7C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Onodera PNI, media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F841" w14:textId="243C2DD2" w:rsidR="00EF13B5" w:rsidRPr="005F3AFB" w:rsidRDefault="00EF13B5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  <w:r w:rsidR="00FA5D56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5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.8 (3</w:t>
            </w:r>
            <w:r w:rsidR="00FA5D56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</w:t>
            </w: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B5700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  <w:r w:rsidR="00FA5D56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</w:t>
            </w:r>
            <w:r w:rsidRPr="00B57005">
              <w:rPr>
                <w:rFonts w:ascii="Times New Roman" w:eastAsia="Times New Roman" w:hAnsi="Times New Roman"/>
                <w:sz w:val="24"/>
                <w:szCs w:val="24"/>
              </w:rPr>
              <w:t>.2)</w:t>
            </w:r>
          </w:p>
        </w:tc>
      </w:tr>
      <w:tr w:rsidR="00EF13B5" w14:paraId="52408EFB" w14:textId="77777777" w:rsidTr="00EF13B5">
        <w:trPr>
          <w:trHeight w:val="301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A6868" w14:textId="77777777" w:rsidR="00EF13B5" w:rsidRPr="00310153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>Charlson</w:t>
            </w:r>
            <w:r w:rsidRPr="00653B7C">
              <w:rPr>
                <w:rFonts w:ascii="Times New Roman" w:eastAsia="Times New Roman" w:hAnsi="Times New Roman"/>
                <w:sz w:val="24"/>
                <w:szCs w:val="24"/>
              </w:rPr>
              <w:t xml:space="preserve"> Comorbidity Index </w:t>
            </w:r>
          </w:p>
          <w:p w14:paraId="02E42737" w14:textId="77777777" w:rsidR="00EF13B5" w:rsidRPr="00653B7C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10153">
              <w:rPr>
                <w:rFonts w:ascii="Times New Roman" w:eastAsia="Times New Roman" w:hAnsi="Times New Roman"/>
                <w:sz w:val="24"/>
                <w:szCs w:val="24"/>
              </w:rPr>
              <w:t xml:space="preserve">0 / </w:t>
            </w:r>
            <w:r w:rsidRPr="00F56E63">
              <w:rPr>
                <w:rFonts w:ascii="Times New Roman" w:hAnsi="Times New Roman"/>
                <w:sz w:val="24"/>
                <w:szCs w:val="24"/>
              </w:rPr>
              <w:t>≥</w:t>
            </w: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>1 (n, 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11CC3" w14:textId="679C401E" w:rsidR="00EF13B5" w:rsidRPr="005F3AFB" w:rsidRDefault="00FA5D56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9</w:t>
            </w:r>
            <w:r w:rsidR="00EF13B5" w:rsidRPr="001F29D5">
              <w:rPr>
                <w:rFonts w:ascii="Times New Roman" w:eastAsia="Times New Roman" w:hAnsi="Times New Roman"/>
                <w:sz w:val="24"/>
                <w:szCs w:val="24"/>
              </w:rPr>
              <w:t>1 (</w:t>
            </w:r>
            <w:r w:rsidR="002A5AE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47.4</w:t>
            </w:r>
            <w:r w:rsidR="00EF13B5"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%) /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01</w:t>
            </w:r>
            <w:r w:rsidR="00EF13B5"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EF13B5" w:rsidRPr="00B57005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="002A5AE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52.6</w:t>
            </w:r>
            <w:r w:rsidR="00EF13B5" w:rsidRPr="00B57005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</w:tc>
      </w:tr>
      <w:tr w:rsidR="00EF13B5" w14:paraId="3CFA7782" w14:textId="77777777" w:rsidTr="00EF13B5">
        <w:trPr>
          <w:trHeight w:val="301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15F1" w14:textId="77777777" w:rsidR="00EF13B5" w:rsidRPr="00C20CF5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88177" w14:textId="77777777" w:rsidR="00EF13B5" w:rsidRPr="001F29D5" w:rsidRDefault="00EF13B5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F13B5" w14:paraId="7ABDB406" w14:textId="77777777" w:rsidTr="00EF13B5">
        <w:trPr>
          <w:trHeight w:val="876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7856C" w14:textId="77777777" w:rsidR="00EF13B5" w:rsidRPr="00653B7C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 xml:space="preserve">Esophagectomy </w:t>
            </w:r>
          </w:p>
          <w:p w14:paraId="54568036" w14:textId="77777777" w:rsidR="00EF13B5" w:rsidRPr="00B57005" w:rsidRDefault="00EF13B5" w:rsidP="00817035">
            <w:pPr>
              <w:snapToGrid w:val="0"/>
              <w:spacing w:line="480" w:lineRule="auto"/>
              <w:ind w:right="4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video-assisted / open (n, 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17AC0" w14:textId="2CEAF436" w:rsidR="00EF13B5" w:rsidRPr="00F1320A" w:rsidRDefault="00FA5D56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62</w:t>
            </w:r>
            <w:r w:rsidR="00EF13B5" w:rsidRPr="00D62A43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2A5AE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4.4</w:t>
            </w:r>
            <w:r w:rsidR="00EF13B5" w:rsidRPr="00D62A43">
              <w:rPr>
                <w:rFonts w:ascii="Times New Roman" w:eastAsia="Times New Roman" w:hAnsi="Times New Roman"/>
                <w:sz w:val="24"/>
                <w:szCs w:val="24"/>
              </w:rPr>
              <w:t xml:space="preserve">%) /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0</w:t>
            </w:r>
            <w:r w:rsidR="00EF13B5" w:rsidRPr="00D62A43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2A5AE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5.6</w:t>
            </w:r>
            <w:r w:rsidR="00EF13B5" w:rsidRPr="00D62A43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</w:tc>
      </w:tr>
      <w:tr w:rsidR="00EF13B5" w14:paraId="738F151F" w14:textId="77777777" w:rsidTr="00EF13B5">
        <w:trPr>
          <w:trHeight w:val="802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053F9" w14:textId="77777777" w:rsidR="00EF13B5" w:rsidRPr="00310153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 xml:space="preserve">Lymph node dissection          </w:t>
            </w:r>
            <w:r w:rsidRPr="00653B7C">
              <w:rPr>
                <w:rFonts w:ascii="Times New Roman" w:eastAsia="Times New Roman" w:hAnsi="Times New Roman"/>
                <w:sz w:val="24"/>
                <w:szCs w:val="24"/>
              </w:rPr>
              <w:t xml:space="preserve">        </w:t>
            </w:r>
          </w:p>
          <w:p w14:paraId="399252CC" w14:textId="77777777" w:rsidR="00EF13B5" w:rsidRPr="00B57005" w:rsidRDefault="00EF13B5" w:rsidP="00817035">
            <w:pPr>
              <w:snapToGrid w:val="0"/>
              <w:spacing w:line="480" w:lineRule="auto"/>
              <w:ind w:right="4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 xml:space="preserve">   2 fields / 3 fields (n, 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F1FB2" w14:textId="500F5926" w:rsidR="00EF13B5" w:rsidRPr="00D62A43" w:rsidRDefault="00FA5D56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63</w:t>
            </w:r>
            <w:r w:rsidR="00EF13B5"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2A5AE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2.8</w:t>
            </w:r>
            <w:r w:rsidR="00EF13B5"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%) /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29</w:t>
            </w:r>
            <w:r w:rsidR="00EF13B5"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2A5AE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67.2</w:t>
            </w:r>
            <w:r w:rsidR="00EF13B5" w:rsidRPr="005F3AFB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</w:tc>
      </w:tr>
      <w:tr w:rsidR="00EF13B5" w14:paraId="133669DF" w14:textId="77777777" w:rsidTr="00EF13B5">
        <w:trPr>
          <w:trHeight w:val="289"/>
        </w:trPr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A427E" w14:textId="77777777" w:rsidR="00EF13B5" w:rsidRPr="00653B7C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CF5">
              <w:rPr>
                <w:rFonts w:ascii="Times New Roman" w:eastAsia="Times New Roman" w:hAnsi="Times New Roman"/>
                <w:sz w:val="24"/>
                <w:szCs w:val="24"/>
              </w:rPr>
              <w:t xml:space="preserve">Reconstruction </w:t>
            </w:r>
          </w:p>
          <w:p w14:paraId="1745BBE9" w14:textId="77777777" w:rsidR="00EF13B5" w:rsidRPr="00B57005" w:rsidRDefault="00EF13B5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F29D5">
              <w:rPr>
                <w:rFonts w:ascii="Times New Roman" w:eastAsia="Times New Roman" w:hAnsi="Times New Roman"/>
                <w:sz w:val="24"/>
                <w:szCs w:val="24"/>
              </w:rPr>
              <w:t>gastric tube / ileocolon (n, 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68ED7" w14:textId="439D8435" w:rsidR="00EF13B5" w:rsidRPr="00D62A43" w:rsidRDefault="009503D0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67</w:t>
            </w:r>
            <w:r w:rsidR="00EF13B5"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2A5AE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7</w:t>
            </w:r>
            <w:r w:rsidR="00EF13B5"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%) /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25</w:t>
            </w:r>
            <w:r w:rsidR="00EF13B5" w:rsidRPr="005F3AFB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2A5AE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3</w:t>
            </w:r>
            <w:r w:rsidR="00EF13B5" w:rsidRPr="005F3AFB">
              <w:rPr>
                <w:rFonts w:ascii="Times New Roman" w:eastAsia="Times New Roman" w:hAnsi="Times New Roman"/>
                <w:sz w:val="24"/>
                <w:szCs w:val="24"/>
              </w:rPr>
              <w:t>%)</w:t>
            </w:r>
          </w:p>
        </w:tc>
      </w:tr>
      <w:tr w:rsidR="009503D0" w14:paraId="2EA6819E" w14:textId="77777777" w:rsidTr="00EF13B5">
        <w:trPr>
          <w:trHeight w:val="289"/>
        </w:trPr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1CA597" w14:textId="527A43D8" w:rsidR="009503D0" w:rsidRPr="00B57005" w:rsidRDefault="009503D0" w:rsidP="00817035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096A0C" w14:textId="253DE4AB" w:rsidR="009503D0" w:rsidRPr="00D62A43" w:rsidRDefault="009503D0" w:rsidP="0081703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58F0A93B" w14:textId="5AA87565" w:rsidR="00A92ABF" w:rsidRPr="0031327D" w:rsidRDefault="00A92ABF" w:rsidP="00A92ABF">
      <w:pPr>
        <w:snapToGrid w:val="0"/>
        <w:spacing w:line="48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C20CF5">
        <w:rPr>
          <w:rFonts w:ascii="Times New Roman" w:eastAsia="Times New Roman" w:hAnsi="Times New Roman"/>
          <w:sz w:val="24"/>
          <w:szCs w:val="24"/>
        </w:rPr>
        <w:t xml:space="preserve">Oligo, </w:t>
      </w:r>
      <w:r>
        <w:rPr>
          <w:rFonts w:ascii="Times New Roman" w:eastAsia="Times New Roman" w:hAnsi="Times New Roman"/>
          <w:sz w:val="24"/>
          <w:szCs w:val="24"/>
        </w:rPr>
        <w:t>o</w:t>
      </w:r>
      <w:r w:rsidRPr="00C20CF5">
        <w:rPr>
          <w:rFonts w:ascii="Times New Roman" w:eastAsia="Times New Roman" w:hAnsi="Times New Roman"/>
          <w:sz w:val="24"/>
          <w:szCs w:val="24"/>
        </w:rPr>
        <w:t>ligo-metastasis; SCC, squamous cell carcinoma; AC, adenocarcinoma; cStage, clinical stage; CT, ch</w:t>
      </w:r>
      <w:r w:rsidRPr="00653B7C">
        <w:rPr>
          <w:rFonts w:ascii="Times New Roman" w:eastAsia="Times New Roman" w:hAnsi="Times New Roman"/>
          <w:sz w:val="24"/>
          <w:szCs w:val="24"/>
        </w:rPr>
        <w:t xml:space="preserve">emotherapy; CRT, chemoradiotherapy; pStage, pathological stage; PNI, prognostic </w:t>
      </w:r>
      <w:r w:rsidRPr="00310153">
        <w:rPr>
          <w:rFonts w:ascii="Times New Roman" w:eastAsia="Times New Roman" w:hAnsi="Times New Roman"/>
          <w:sz w:val="24"/>
          <w:szCs w:val="24"/>
        </w:rPr>
        <w:t>nutritional index; RFI, recurrence-</w:t>
      </w:r>
      <w:r w:rsidRPr="00653B7C">
        <w:rPr>
          <w:rFonts w:ascii="Times New Roman" w:eastAsia="Times New Roman" w:hAnsi="Times New Roman"/>
          <w:sz w:val="24"/>
          <w:szCs w:val="24"/>
        </w:rPr>
        <w:t>free interval.</w:t>
      </w:r>
    </w:p>
    <w:sectPr w:rsidR="00A92ABF" w:rsidRPr="0031327D" w:rsidSect="00A92ABF">
      <w:headerReference w:type="default" r:id="rId6"/>
      <w:pgSz w:w="12240" w:h="15840" w:code="1"/>
      <w:pgMar w:top="1699" w:right="1699" w:bottom="1699" w:left="1699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8F400" w14:textId="77777777" w:rsidR="00495A50" w:rsidRDefault="00495A50">
      <w:r>
        <w:separator/>
      </w:r>
    </w:p>
  </w:endnote>
  <w:endnote w:type="continuationSeparator" w:id="0">
    <w:p w14:paraId="5EC5643C" w14:textId="77777777" w:rsidR="00495A50" w:rsidRDefault="00495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1C801" w14:textId="77777777" w:rsidR="00495A50" w:rsidRDefault="00495A50">
      <w:r>
        <w:separator/>
      </w:r>
    </w:p>
  </w:footnote>
  <w:footnote w:type="continuationSeparator" w:id="0">
    <w:p w14:paraId="4FED4B5C" w14:textId="77777777" w:rsidR="00495A50" w:rsidRDefault="00495A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185A18" w14:textId="77777777" w:rsidR="00A92ABF" w:rsidRPr="00F56E63" w:rsidRDefault="00A92ABF">
    <w:pPr>
      <w:pStyle w:val="aa"/>
      <w:jc w:val="right"/>
      <w:rPr>
        <w:rFonts w:ascii="Times New Roman" w:eastAsia="Century" w:hAnsi="Times New Roman"/>
        <w:sz w:val="24"/>
        <w:szCs w:val="24"/>
      </w:rPr>
    </w:pPr>
    <w:r w:rsidRPr="00F56E63">
      <w:rPr>
        <w:rFonts w:ascii="Times New Roman" w:hAnsi="Times New Roman"/>
        <w:sz w:val="24"/>
        <w:szCs w:val="24"/>
      </w:rPr>
      <w:fldChar w:fldCharType="begin"/>
    </w:r>
    <w:r w:rsidRPr="00F56E63">
      <w:rPr>
        <w:rFonts w:ascii="Times New Roman" w:hAnsi="Times New Roman"/>
        <w:sz w:val="24"/>
        <w:szCs w:val="24"/>
      </w:rPr>
      <w:instrText xml:space="preserve"> PAGE   \* MERGEFORMAT </w:instrText>
    </w:r>
    <w:r w:rsidRPr="00F56E63">
      <w:rPr>
        <w:rFonts w:ascii="Times New Roman" w:eastAsia="Century" w:hAnsi="Times New Roman" w:cs="Century"/>
        <w:sz w:val="24"/>
        <w:szCs w:val="24"/>
      </w:rPr>
      <w:fldChar w:fldCharType="separate"/>
    </w:r>
    <w:r w:rsidRPr="00F56E63">
      <w:rPr>
        <w:rFonts w:ascii="Times New Roman" w:eastAsia="Century" w:hAnsi="Times New Roman"/>
        <w:sz w:val="24"/>
        <w:szCs w:val="24"/>
      </w:rPr>
      <w:t>16</w:t>
    </w:r>
    <w:r w:rsidRPr="00F56E63">
      <w:rPr>
        <w:rFonts w:ascii="Times New Roman" w:eastAsia="Century" w:hAnsi="Times New Roman" w:cs="Century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ABF"/>
    <w:rsid w:val="000D68F3"/>
    <w:rsid w:val="00220964"/>
    <w:rsid w:val="002A5AE2"/>
    <w:rsid w:val="0031327D"/>
    <w:rsid w:val="00495A50"/>
    <w:rsid w:val="00742BA4"/>
    <w:rsid w:val="008447B9"/>
    <w:rsid w:val="00873745"/>
    <w:rsid w:val="009503D0"/>
    <w:rsid w:val="00A572F3"/>
    <w:rsid w:val="00A92ABF"/>
    <w:rsid w:val="00AC0B9F"/>
    <w:rsid w:val="00B16A32"/>
    <w:rsid w:val="00CF0C3A"/>
    <w:rsid w:val="00CF7580"/>
    <w:rsid w:val="00EB6C19"/>
    <w:rsid w:val="00EF13B5"/>
    <w:rsid w:val="00FA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0B08F4"/>
  <w15:chartTrackingRefBased/>
  <w15:docId w15:val="{EBC6EDD3-EF90-4F09-950F-6B98D24E7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ABF"/>
    <w:pPr>
      <w:widowControl w:val="0"/>
      <w:jc w:val="both"/>
    </w:pPr>
    <w:rPr>
      <w:rFonts w:ascii="Century" w:eastAsia="ＭＳ 明朝" w:hAnsi="Century" w:cs="Times New Roman"/>
      <w:kern w:val="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92AB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2A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2A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2AB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2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2AB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2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2AB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2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2AB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2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2AB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2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2AB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92AB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92AB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92AB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92A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92A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92A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92A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92A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92AB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92A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A92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2A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A92A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2AB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eastAsia="ja-JP"/>
    </w:rPr>
  </w:style>
  <w:style w:type="character" w:customStyle="1" w:styleId="a8">
    <w:name w:val="引用文 (文字)"/>
    <w:basedOn w:val="a0"/>
    <w:link w:val="a7"/>
    <w:uiPriority w:val="29"/>
    <w:rsid w:val="00A92A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2ABF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eastAsia="ja-JP"/>
    </w:rPr>
  </w:style>
  <w:style w:type="character" w:styleId="21">
    <w:name w:val="Intense Emphasis"/>
    <w:basedOn w:val="a0"/>
    <w:uiPriority w:val="21"/>
    <w:qFormat/>
    <w:rsid w:val="00A92AB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92A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eastAsia="ja-JP"/>
    </w:rPr>
  </w:style>
  <w:style w:type="character" w:customStyle="1" w:styleId="23">
    <w:name w:val="引用文 2 (文字)"/>
    <w:basedOn w:val="a0"/>
    <w:link w:val="22"/>
    <w:uiPriority w:val="30"/>
    <w:rsid w:val="00A92AB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92AB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rsid w:val="00A92ABF"/>
    <w:pPr>
      <w:tabs>
        <w:tab w:val="center" w:pos="4252"/>
        <w:tab w:val="right" w:pos="8504"/>
      </w:tabs>
      <w:snapToGrid w:val="0"/>
    </w:pPr>
    <w:rPr>
      <w:sz w:val="20"/>
    </w:rPr>
  </w:style>
  <w:style w:type="character" w:customStyle="1" w:styleId="ab">
    <w:name w:val="ヘッダー (文字)"/>
    <w:basedOn w:val="a0"/>
    <w:link w:val="aa"/>
    <w:rsid w:val="00A92ABF"/>
    <w:rPr>
      <w:rFonts w:ascii="Century" w:eastAsia="ＭＳ 明朝" w:hAnsi="Century" w:cs="Times New Roman"/>
      <w:kern w:val="0"/>
      <w:sz w:val="20"/>
      <w:szCs w:val="20"/>
      <w:lang w:eastAsia="en-US"/>
    </w:rPr>
  </w:style>
  <w:style w:type="paragraph" w:styleId="ac">
    <w:name w:val="footer"/>
    <w:basedOn w:val="a"/>
    <w:link w:val="ad"/>
    <w:uiPriority w:val="99"/>
    <w:unhideWhenUsed/>
    <w:rsid w:val="00AC0B9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C0B9F"/>
    <w:rPr>
      <w:rFonts w:ascii="Century" w:eastAsia="ＭＳ 明朝" w:hAnsi="Century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士 竹林</dc:creator>
  <cp:keywords/>
  <dc:description/>
  <cp:lastModifiedBy>克士 竹林</cp:lastModifiedBy>
  <cp:revision>6</cp:revision>
  <dcterms:created xsi:type="dcterms:W3CDTF">2025-08-21T15:49:00Z</dcterms:created>
  <dcterms:modified xsi:type="dcterms:W3CDTF">2025-11-16T11:51:00Z</dcterms:modified>
</cp:coreProperties>
</file>